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5AA25" w14:textId="36AAF9BD" w:rsidR="005630A6" w:rsidRPr="00E81248" w:rsidRDefault="00FB1C0B" w:rsidP="002A6524">
      <w:pPr>
        <w:jc w:val="center"/>
        <w:rPr>
          <w:rFonts w:cs="Times New Roman"/>
          <w:iCs/>
          <w:color w:val="2A2B2E"/>
          <w:sz w:val="24"/>
          <w:shd w:val="clear" w:color="auto" w:fill="auto"/>
        </w:rPr>
      </w:pPr>
      <w:r>
        <w:rPr>
          <w:rFonts w:eastAsia="PingFangSC-Regular" w:cs="Times New Roman"/>
          <w:b/>
          <w:iCs/>
          <w:color w:val="2A2B2E"/>
          <w:sz w:val="24"/>
          <w:shd w:val="clear" w:color="auto" w:fill="auto"/>
        </w:rPr>
        <w:t>Table S1</w:t>
      </w:r>
      <w:r w:rsidR="00E81248" w:rsidRPr="00DF07A2">
        <w:rPr>
          <w:rFonts w:eastAsia="PingFangSC-Regular" w:cs="Times New Roman"/>
          <w:b/>
          <w:iCs/>
          <w:color w:val="2A2B2E"/>
          <w:sz w:val="24"/>
          <w:shd w:val="clear" w:color="auto" w:fill="auto"/>
        </w:rPr>
        <w:t>.</w:t>
      </w:r>
      <w:r w:rsidR="00E81248" w:rsidRPr="00D65179">
        <w:rPr>
          <w:sz w:val="24"/>
          <w:szCs w:val="24"/>
        </w:rPr>
        <w:t xml:space="preserve"> </w:t>
      </w:r>
      <w:r w:rsidR="00E81248" w:rsidRPr="00DF07A2">
        <w:rPr>
          <w:rFonts w:eastAsia="PingFangSC-Regular" w:cs="Times New Roman"/>
          <w:iCs/>
          <w:color w:val="2A2B2E"/>
          <w:sz w:val="24"/>
          <w:shd w:val="clear" w:color="auto" w:fill="auto"/>
        </w:rPr>
        <w:t xml:space="preserve">GenBank accession numbers </w:t>
      </w:r>
      <w:r w:rsidR="0034621B">
        <w:rPr>
          <w:rFonts w:eastAsia="PingFangSC-Regular" w:cs="Times New Roman"/>
          <w:iCs/>
          <w:color w:val="2A2B2E"/>
          <w:sz w:val="24"/>
          <w:shd w:val="clear" w:color="auto" w:fill="auto"/>
        </w:rPr>
        <w:t>of sequences used in this study.</w:t>
      </w:r>
    </w:p>
    <w:tbl>
      <w:tblPr>
        <w:tblpPr w:leftFromText="180" w:rightFromText="180" w:vertAnchor="text" w:horzAnchor="page" w:tblpX="373" w:tblpY="339"/>
        <w:tblOverlap w:val="never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559"/>
        <w:gridCol w:w="1559"/>
        <w:gridCol w:w="1559"/>
        <w:gridCol w:w="1560"/>
      </w:tblGrid>
      <w:tr w:rsidR="00634D13" w14:paraId="2B1DDC9E" w14:textId="77777777" w:rsidTr="00573CEB">
        <w:trPr>
          <w:trHeight w:val="294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63A6" w14:textId="77777777" w:rsidR="00634D13" w:rsidRPr="008F69C0" w:rsidRDefault="00634D13" w:rsidP="00573CEB">
            <w:pPr>
              <w:widowControl/>
              <w:jc w:val="center"/>
              <w:rPr>
                <w:color w:val="000000" w:themeColor="text1"/>
                <w:shd w:val="clear" w:color="auto" w:fill="auto"/>
              </w:rPr>
            </w:pPr>
            <w:r w:rsidRPr="008F69C0">
              <w:rPr>
                <w:color w:val="000000" w:themeColor="text1"/>
                <w:shd w:val="clear" w:color="auto" w:fill="auto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1BBA3" w14:textId="77777777" w:rsidR="00634D13" w:rsidRPr="008F69C0" w:rsidRDefault="00634D13" w:rsidP="00573CEB">
            <w:pPr>
              <w:widowControl/>
              <w:jc w:val="center"/>
              <w:rPr>
                <w:rFonts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rFonts w:eastAsia="PingFangSC-Regular" w:cs="Times New Roman"/>
                <w:color w:val="000000" w:themeColor="text1"/>
                <w:shd w:val="clear" w:color="auto" w:fill="auto"/>
              </w:rPr>
              <w:t>S</w:t>
            </w:r>
            <w:r w:rsidRPr="008F69C0">
              <w:rPr>
                <w:color w:val="000000" w:themeColor="text1"/>
                <w:shd w:val="clear" w:color="auto" w:fill="auto"/>
              </w:rPr>
              <w:t>trains</w:t>
            </w:r>
          </w:p>
        </w:tc>
        <w:tc>
          <w:tcPr>
            <w:tcW w:w="77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81803" w14:textId="77777777" w:rsidR="00634D13" w:rsidRPr="008F69C0" w:rsidRDefault="00634D13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color w:val="000000" w:themeColor="text1"/>
                <w:shd w:val="clear" w:color="auto" w:fill="auto"/>
              </w:rPr>
              <w:t>GenBank accession numbers</w:t>
            </w:r>
          </w:p>
        </w:tc>
      </w:tr>
      <w:tr w:rsidR="00CA04D2" w14:paraId="462B7D8E" w14:textId="77777777" w:rsidTr="00573CEB">
        <w:trPr>
          <w:trHeight w:val="240"/>
        </w:trPr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75B6" w14:textId="77777777" w:rsidR="00CA04D2" w:rsidRPr="00573CEB" w:rsidRDefault="00CA04D2" w:rsidP="00573CEB">
            <w:pPr>
              <w:widowControl/>
              <w:jc w:val="left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9890" w14:textId="77777777" w:rsidR="00CA04D2" w:rsidRPr="00573CEB" w:rsidRDefault="00CA04D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6B728" w14:textId="0BF98EFA" w:rsidR="00CA04D2" w:rsidRPr="008F69C0" w:rsidRDefault="00CA04D2" w:rsidP="00573CEB">
            <w:pPr>
              <w:widowControl/>
              <w:jc w:val="center"/>
              <w:rPr>
                <w:color w:val="000000" w:themeColor="text1"/>
                <w:shd w:val="clear" w:color="auto" w:fill="auto"/>
              </w:rPr>
            </w:pPr>
            <w:r w:rsidRPr="008F69C0">
              <w:rPr>
                <w:rFonts w:hint="eastAsia"/>
                <w:color w:val="000000" w:themeColor="text1"/>
                <w:shd w:val="clear" w:color="auto" w:fill="auto"/>
              </w:rPr>
              <w:t>SS</w:t>
            </w:r>
            <w:r w:rsidRPr="008F69C0">
              <w:rPr>
                <w:color w:val="000000" w:themeColor="text1"/>
                <w:shd w:val="clear" w:color="auto" w:fill="auto"/>
              </w:rPr>
              <w:t>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D7AA2" w14:textId="04A1BD4E" w:rsidR="00CA04D2" w:rsidRPr="008F69C0" w:rsidRDefault="00CA04D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rFonts w:hint="eastAsia"/>
                <w:color w:val="000000" w:themeColor="text1"/>
                <w:shd w:val="clear" w:color="auto" w:fill="auto"/>
              </w:rPr>
              <w:t>I</w:t>
            </w:r>
            <w:r w:rsidRPr="008F69C0">
              <w:rPr>
                <w:color w:val="000000" w:themeColor="text1"/>
                <w:shd w:val="clear" w:color="auto" w:fill="auto"/>
              </w:rPr>
              <w:t>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6717D" w14:textId="1E3AF084" w:rsidR="00CA04D2" w:rsidRPr="008F69C0" w:rsidRDefault="00CA04D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rFonts w:cs="Times New Roman"/>
                <w:color w:val="000000" w:themeColor="text1"/>
                <w:shd w:val="clear" w:color="auto" w:fill="auto"/>
              </w:rPr>
              <w:t>LS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CC40B" w14:textId="197F972B" w:rsidR="00CA04D2" w:rsidRPr="008F69C0" w:rsidRDefault="00CA04D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rFonts w:cs="Times New Roman"/>
                <w:color w:val="000000" w:themeColor="text1"/>
                <w:shd w:val="clear" w:color="auto" w:fill="auto"/>
              </w:rPr>
              <w:t>Ac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9A8BE" w14:textId="2A118669" w:rsidR="00CA04D2" w:rsidRPr="008F69C0" w:rsidRDefault="00CA04D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8F69C0">
              <w:rPr>
                <w:rFonts w:cs="Times New Roman"/>
                <w:color w:val="000000" w:themeColor="text1"/>
                <w:shd w:val="clear" w:color="auto" w:fill="auto"/>
              </w:rPr>
              <w:t>TEF–1α</w:t>
            </w:r>
          </w:p>
        </w:tc>
      </w:tr>
      <w:tr w:rsidR="00834E11" w14:paraId="2A922F06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C863B" w14:textId="08A6BE2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bsidia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bunda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65082" w14:textId="7FDAC2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92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B8B95" w14:textId="06544B2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68C73" w14:textId="6AD4524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6EFE6" w14:textId="6E64C38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DEF0C" w14:textId="2AAE278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86472" w14:textId="762F27E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EB0DB1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C934" w14:textId="0A1ABC2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bunda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DA96E" w14:textId="3EB13275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55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9BD1F" w14:textId="2EE989D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93822" w14:textId="505B01E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25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B6385" w14:textId="4E650F9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59FC3" w14:textId="161362A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EC964" w14:textId="00BB875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967D40A" w14:textId="77777777" w:rsidTr="00573CEB">
        <w:trPr>
          <w:trHeight w:val="2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F26C" w14:textId="3544E29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bunda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DF6BE" w14:textId="2EB477B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92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FCB3E" w14:textId="5C6299A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4B282" w14:textId="4DADE49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10CC8" w14:textId="23273E2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4092F" w14:textId="338790E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11036" w14:textId="72CF56C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3DFE2443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E6E1A" w14:textId="1741984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guabe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2DFEC" w14:textId="4A7B3F8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821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5199C" w14:textId="7541A55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423FB" w14:textId="7270DF6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93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51167" w14:textId="6F36984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2419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95F42" w14:textId="1C7CC85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81B59" w14:textId="7A1F794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835321B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0E13" w14:textId="247C0B9C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lpi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DFBEB" w14:textId="45D6145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1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63A85" w14:textId="40D7686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FB31F" w14:textId="22CD41F6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78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76595" w14:textId="37684E9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0DD3E" w14:textId="379BB0A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484BD" w14:textId="6AD3C5A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70942F4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684BD" w14:textId="5953C96D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mpullac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F36FA" w14:textId="7E63485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CF961" w14:textId="41DC1BF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7A892" w14:textId="34296FB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ADAED" w14:textId="34B017B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DB9E5" w14:textId="628AF64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17383" w14:textId="081745C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9379C5C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685A2" w14:textId="7FDDD044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noma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15020" w14:textId="7B8BB82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25.6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B9EE9" w14:textId="3A24053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C2ED4" w14:textId="12E9A5A4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9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D6CAF" w14:textId="28844C1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707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F3E1B" w14:textId="7666C03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E650D" w14:textId="5EE956A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533B582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3947C" w14:textId="38AEEA03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noma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3FFA2" w14:textId="295453A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57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2D898" w14:textId="2319E9F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C2B0A" w14:textId="34324AD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F030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C0716" w14:textId="086E730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8926A" w14:textId="103F814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F0305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5A18E" w14:textId="6F4E467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B9FAADD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1834" w14:textId="28F16738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rrhiz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F4F51" w14:textId="5011A71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09770-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2BAC2" w14:textId="5043C55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36045" w14:textId="52F780D6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10EF6" w14:textId="7C167BD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7A950" w14:textId="0599C8B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535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759DF" w14:textId="77B6C83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80678</w:t>
            </w:r>
          </w:p>
        </w:tc>
      </w:tr>
      <w:tr w:rsidR="00834E11" w14:paraId="647E40EA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0171" w14:textId="3A2B9962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rrhiz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42883" w14:textId="35A80F7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8540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308F9" w14:textId="0B65C09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C1B10" w14:textId="599A2676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71026" w14:textId="09C2734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36BC2" w14:textId="03CC5E2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535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99ECE" w14:textId="5244DA5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80679</w:t>
            </w:r>
          </w:p>
        </w:tc>
      </w:tr>
      <w:tr w:rsidR="00834E11" w14:paraId="6EF36408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FA636" w14:textId="3678B264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iappendicula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83771" w14:textId="4F60730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87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3AB04" w14:textId="422AB9E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47E6F" w14:textId="7C2B8AC4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35B30" w14:textId="2D7780F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E2BCF" w14:textId="5C9B054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38934" w14:textId="4227540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0</w:t>
            </w:r>
          </w:p>
        </w:tc>
      </w:tr>
      <w:tr w:rsidR="00834E11" w14:paraId="51FBFEE5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7C27D" w14:textId="79D08B4D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onito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CE524" w14:textId="507D109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788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F649A" w14:textId="68F2685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34F92" w14:textId="369AAD20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77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075F9" w14:textId="66F0695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778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A9472" w14:textId="3005D16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D9BBA" w14:textId="6A3E0E2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8D5073F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F82D" w14:textId="69B152B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runn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ACE63" w14:textId="52C030C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5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C5EFE" w14:textId="321CB98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50480" w14:textId="1307665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A79C1" w14:textId="1DECC9D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DBBC7" w14:textId="2008924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992E4" w14:textId="03E07EB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3</w:t>
            </w:r>
          </w:p>
        </w:tc>
      </w:tr>
      <w:tr w:rsidR="00834E11" w14:paraId="11507858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F499" w14:textId="566A12EA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runneo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B5D09" w14:textId="3E646C15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9490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CF8BC" w14:textId="05633B66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F35AB" w14:textId="4AEA6469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A8DDB" w14:textId="506BF92D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0CEE4" w14:textId="537894B0" w:rsidR="00834E11" w:rsidRPr="003336F8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DF3D7" w14:textId="253103E9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U</w:t>
            </w:r>
          </w:p>
        </w:tc>
      </w:tr>
      <w:tr w:rsidR="00834E11" w14:paraId="4CEC5BC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778C" w14:textId="464639A8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runneo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81CCF" w14:textId="0F1EBE0C" w:rsidR="00834E11" w:rsidRPr="003336F8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12984-12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62111" w14:textId="0AFC1FF9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F6A49" w14:textId="1D1AFE5E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D3594" w14:textId="5336469D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D5E69" w14:textId="699ACE74" w:rsidR="00834E11" w:rsidRPr="003336F8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BAE59" w14:textId="2345B52D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V</w:t>
            </w:r>
          </w:p>
        </w:tc>
      </w:tr>
      <w:tr w:rsidR="00834E11" w14:paraId="17227DC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8E9A2" w14:textId="5EAD558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aating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7C29E" w14:textId="3AB5FE9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7156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20E47" w14:textId="72F5DB8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A7C67" w14:textId="5CF4762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547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3679D" w14:textId="2964BBF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585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AEE0C" w14:textId="188B9C6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E727" w14:textId="3EFB81D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2A8F29D" w14:textId="77777777" w:rsidTr="00573CEB">
        <w:trPr>
          <w:trHeight w:val="28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88D4" w14:textId="51B1FDC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aerul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0DF34" w14:textId="3462D8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6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F7DB3" w14:textId="4F081DA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5EB28" w14:textId="0565835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B4109" w14:textId="226BFF3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AD881" w14:textId="2429ADD4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0855C" w14:textId="6DFE6C3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8B42B02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042DC" w14:textId="548B524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aerul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1B2E3" w14:textId="7FE039D7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7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87473" w14:textId="5817FB5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82C47" w14:textId="2B11495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78B17" w14:textId="51374C3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FCF64" w14:textId="5172FFD7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40798" w14:textId="43CDC79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CF5E0E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2CEEE" w14:textId="486F396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aerul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96D2F" w14:textId="6DF947A7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101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E6D0D" w14:textId="0F3ED6D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A88C8" w14:textId="78C3E13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57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E1A46" w14:textId="0DA4249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72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2E36B" w14:textId="6D1DA43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B609A" w14:textId="2532355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30ACAE48" w14:textId="77777777" w:rsidTr="00573CEB">
        <w:trPr>
          <w:trHeight w:val="29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168B7" w14:textId="12341BC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aerul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AFECF" w14:textId="741B43DD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7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E2C3B" w14:textId="55075E8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3B5E4" w14:textId="16C375B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5B93B" w14:textId="6388625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FD842" w14:textId="0231BAE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85548" w14:textId="48DB660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5E7EDE4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D533" w14:textId="23E663B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DE595" w14:textId="588CBC1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314.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803D" w14:textId="2A18E9A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D686C" w14:textId="18C81B4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58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BBCEC" w14:textId="4FCA9548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72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B5A5D" w14:textId="29CDD0FC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67735" w14:textId="57D7279E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FE56F31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222A" w14:textId="7417AA9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17E7F" w14:textId="4AF86D0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47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EB4CA" w14:textId="377B56E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A7D87" w14:textId="11C26A1D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E7D36" w14:textId="6A6D8DDC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639EF" w14:textId="07E81B06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9844D" w14:textId="6E617072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47</w:t>
            </w:r>
          </w:p>
        </w:tc>
      </w:tr>
      <w:tr w:rsidR="00834E11" w14:paraId="32F63C1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76FF6" w14:textId="2B23B94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EFCF2" w14:textId="1486C59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47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A9BD1" w14:textId="1155DBB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87AD6" w14:textId="25DAAA0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D62C0" w14:textId="50B9073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20EA8" w14:textId="65567F7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7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911A1" w14:textId="4264610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46</w:t>
            </w:r>
          </w:p>
        </w:tc>
      </w:tr>
      <w:tr w:rsidR="00834E11" w14:paraId="60C1064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CF5E" w14:textId="1FEA315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hinen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F058A" w14:textId="767499F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46869" w14:textId="7244A3F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63F7C" w14:textId="4E538DA7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E72DB" w14:textId="766E25C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90A3C" w14:textId="7AACCCB0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A6EFF" w14:textId="52356429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23A15C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A861" w14:textId="65506C3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hinen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D76FE" w14:textId="59541BF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6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ABB61" w14:textId="0AC2F150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32832" w14:textId="73B03E3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9C33B" w14:textId="4B4F87A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389B3" w14:textId="4513795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654A5" w14:textId="1721F0F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3603CAB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88D1" w14:textId="0C270E9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ciner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AB5DB" w14:textId="5166F01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F7D08" w14:textId="7516C37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C7A05" w14:textId="055626F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1CAB0" w14:textId="5520BCB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9969B" w14:textId="63F3EE0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39BE3" w14:textId="1FFE61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7</w:t>
            </w:r>
          </w:p>
        </w:tc>
      </w:tr>
      <w:tr w:rsidR="00834E11" w14:paraId="0843170A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207F" w14:textId="7CDEDF0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ornu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F80B4" w14:textId="0D1F1A8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6100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947B1" w14:textId="7D49D18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02406" w14:textId="13F75CF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729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2C209" w14:textId="13B6499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6252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AB488" w14:textId="533137B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C700B" w14:textId="22331A8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BF14AED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8139" w14:textId="1D8CBB7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une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53017" w14:textId="3B001CE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1.5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2A7AA" w14:textId="0E61492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6FF45" w14:textId="4540D78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78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BE418" w14:textId="6398446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93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A2105" w14:textId="6384393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18E69" w14:textId="6294F0F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A4EC86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45ECE" w14:textId="06ED0DB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une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5F694" w14:textId="4F342B74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58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15B43" w14:textId="1F73D24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70ED5" w14:textId="39572FD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F0305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0ADA9" w14:textId="60D3CFA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313A5" w14:textId="38D142F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F0305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58652" w14:textId="4F037BD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E097AE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4F12" w14:textId="53B1B23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ylind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520BB" w14:textId="630F48D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592CD" w14:textId="5C6A3DE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DBFD3" w14:textId="72D623B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58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4FD82" w14:textId="1C25A21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65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E47CF" w14:textId="6AC8083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5931D" w14:textId="16F0519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46DDE" w14:paraId="5E6DAC2B" w14:textId="77777777" w:rsidTr="00743F6D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D796" w14:textId="19563DF4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</w:t>
            </w:r>
            <w:r w:rsidRPr="00B46DDE">
              <w:rPr>
                <w:rFonts w:eastAsia="等线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.</w:t>
            </w:r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 </w:t>
            </w:r>
            <w:proofErr w:type="spellStart"/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dendroid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04AC5" w14:textId="13A343BA" w:rsidR="00B46DDE" w:rsidRPr="00B46DDE" w:rsidRDefault="00B46DDE" w:rsidP="00B46DDE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CGMCC 3.29995</w:t>
            </w:r>
            <w:r w:rsidR="00D10195"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120AA" w14:textId="25001437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77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EDCF7" w14:textId="602868CC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726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FED50" w14:textId="73C56B1F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726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FDA06" w14:textId="1F289CDC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911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BE85B" w14:textId="7DCC624D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91120</w:t>
            </w:r>
          </w:p>
        </w:tc>
      </w:tr>
      <w:tr w:rsidR="00B46DDE" w14:paraId="439CADE0" w14:textId="77777777" w:rsidTr="00743F6D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6FF0" w14:textId="4DA71F6A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</w:t>
            </w:r>
            <w:r w:rsidRPr="00B46DDE">
              <w:rPr>
                <w:rFonts w:eastAsia="等线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.</w:t>
            </w:r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 </w:t>
            </w:r>
            <w:proofErr w:type="spellStart"/>
            <w:r w:rsidRPr="00B46DDE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dendroid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233EA" w14:textId="1DA4448E" w:rsidR="00B46DDE" w:rsidRPr="00B46DDE" w:rsidRDefault="00B46DDE" w:rsidP="00B46DDE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XG24828-15-</w:t>
            </w:r>
            <w:r w:rsidRPr="00B46DDE"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E56CC" w14:textId="0F1435C2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77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4B231" w14:textId="094938E6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 xml:space="preserve">PZ27263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C4D2CD" w14:textId="77AB7B8B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726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7C383" w14:textId="74166448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911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4458A" w14:textId="24E415F1" w:rsidR="00B46DDE" w:rsidRPr="00B46DDE" w:rsidRDefault="00B46DDE" w:rsidP="00B46DDE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b/>
                <w:bCs/>
              </w:rPr>
              <w:t>PZ291121</w:t>
            </w:r>
          </w:p>
        </w:tc>
      </w:tr>
      <w:tr w:rsidR="00834E11" w14:paraId="6231A1D3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BDE2F" w14:textId="1C760005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digit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77FC0" w14:textId="75EB7935" w:rsidR="00834E11" w:rsidRPr="003336F8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9492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CB7F3" w14:textId="2E033558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9BEE5" w14:textId="4C2233CE" w:rsidR="00834E11" w:rsidRPr="003336F8" w:rsidRDefault="00E910C8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D13F4" w14:textId="511D4BFF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383C2" w14:textId="31B97BF9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276BA" w14:textId="710B02B4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Q</w:t>
            </w:r>
          </w:p>
        </w:tc>
      </w:tr>
      <w:tr w:rsidR="00834E11" w:rsidRPr="00490131" w14:paraId="0AA37C0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9F6D8" w14:textId="297D5E25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digit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F721D" w14:textId="49916764" w:rsidR="00834E11" w:rsidRPr="003336F8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18784-2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9C4D7" w14:textId="5FB4969F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11AC9" w14:textId="572A4093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D7115" w14:textId="7DFC3F82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J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7EC53" w14:textId="253E02BB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200C0" w14:textId="02D36B93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R</w:t>
            </w:r>
          </w:p>
        </w:tc>
      </w:tr>
      <w:tr w:rsidR="00834E11" w14:paraId="69A07A82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D2F6" w14:textId="0CC8984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digitu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1F25C" w14:textId="0687442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B9D85" w14:textId="0E4E238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6D8F2" w14:textId="66B67F1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DAFC1" w14:textId="0237396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C5210" w14:textId="1BA2E5C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4E635" w14:textId="53562C0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4</w:t>
            </w:r>
          </w:p>
        </w:tc>
      </w:tr>
      <w:tr w:rsidR="00834E11" w14:paraId="454F1346" w14:textId="77777777" w:rsidTr="00573CEB">
        <w:trPr>
          <w:trHeight w:val="253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8C5C9" w14:textId="2BE421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edaph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893D3" w14:textId="69F34DB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LU–20–0416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BDD64" w14:textId="35F9FF3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40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93A11" w14:textId="52C0934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63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577DE" w14:textId="40DE203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39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44362" w14:textId="2487DF7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4107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9E83C" w14:textId="0B9586A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04A154B" w14:textId="77777777" w:rsidTr="00573CEB">
        <w:trPr>
          <w:trHeight w:val="27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3373B" w14:textId="025B1F5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edaph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A7AE5" w14:textId="7CCD22D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LUCC 20–00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98054" w14:textId="64BD953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749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CE7E3" w14:textId="5811BE3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723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8D358" w14:textId="3BBBF58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753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0B5AE" w14:textId="34C77EA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4107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69E76" w14:textId="6451DBF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582178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C4F9" w14:textId="3370D878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exi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45F6B" w14:textId="0B2D347C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949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D7957" w14:textId="511B2BE8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4E6FA" w14:textId="75FB9F4C" w:rsidR="00834E11" w:rsidRPr="003336F8" w:rsidRDefault="00E910C8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E05FF" w14:textId="289BD9B8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8E72B" w14:textId="28A00972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94D2B" w14:textId="3D006D13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O</w:t>
            </w:r>
          </w:p>
        </w:tc>
      </w:tr>
      <w:tr w:rsidR="00834E11" w14:paraId="03A6FD00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8222" w14:textId="26D6D4A7" w:rsidR="00834E11" w:rsidRPr="003336F8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3336F8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exi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93D21" w14:textId="1AA8D91F" w:rsidR="00834E11" w:rsidRPr="003336F8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21013-11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AC853" w14:textId="1A704285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3C782" w14:textId="7F5B8B4A" w:rsidR="00834E11" w:rsidRPr="003336F8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99846" w14:textId="419C6A03" w:rsidR="00834E11" w:rsidRPr="003336F8" w:rsidRDefault="008822B2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396CE" w14:textId="69E74ABE" w:rsidR="00834E11" w:rsidRPr="003336F8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J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CFEC7" w14:textId="54653B55" w:rsidR="00834E11" w:rsidRPr="003336F8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P</w:t>
            </w:r>
          </w:p>
        </w:tc>
      </w:tr>
      <w:tr w:rsidR="00834E11" w14:paraId="0B243DBB" w14:textId="77777777" w:rsidTr="00573CEB">
        <w:trPr>
          <w:trHeight w:val="28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4ACBC" w14:textId="3EA559C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lastRenderedPageBreak/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frig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389EE" w14:textId="68715A31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0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F3CF0" w14:textId="5F9DE729" w:rsidR="00834E11" w:rsidRPr="00573CEB" w:rsidRDefault="00834E11" w:rsidP="00573CEB">
            <w:pPr>
              <w:widowControl/>
              <w:shd w:val="clear" w:color="auto" w:fill="FFFFFF"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195FD" w14:textId="47B9F62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2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3B360" w14:textId="4425CD8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M0302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520A7" w14:textId="7949875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51AD" w14:textId="14D9ADE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43EEEE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E749" w14:textId="7DF26C9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fus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57F6A" w14:textId="583C8A43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2.35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5B935" w14:textId="2591092E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F0CD6" w14:textId="4819DF3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036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C1467" w14:textId="2394E89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585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7A922" w14:textId="22ACD29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03E9D" w14:textId="5B18830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D616D8F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F8335" w14:textId="5666E9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gemel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9750D" w14:textId="452608E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02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C43AC" w14:textId="5F30E61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CF00D" w14:textId="71F85F4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M108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2295F" w14:textId="606B9C2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M0302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9E4BA" w14:textId="1B52661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8646C" w14:textId="4323B66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3CBA4D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D720" w14:textId="4C1A82A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DA7BC" w14:textId="3012778A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292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8D195" w14:textId="4F80B82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D0563" w14:textId="1826AEC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5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49303" w14:textId="1F0AE72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766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8B13A" w14:textId="0051754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407CA" w14:textId="500C85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37148D3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F27B2" w14:textId="0B77AF0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28080" w14:textId="09815AB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1.0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8881D" w14:textId="4281A5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AA3AB" w14:textId="02A6A32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45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59683" w14:textId="4DCD82B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6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BECB1" w14:textId="601D13E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4189E" w14:textId="569273B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96B54F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3C85A" w14:textId="4B6D2C2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A0EB9" w14:textId="3643F916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6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38382" w14:textId="68B792D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8E3D2" w14:textId="65881CE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8E813" w14:textId="31C91CD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BF340" w14:textId="0B63241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FA9A0" w14:textId="756B651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48</w:t>
            </w:r>
          </w:p>
        </w:tc>
      </w:tr>
      <w:tr w:rsidR="00834E11" w14:paraId="52CEC53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83D1C" w14:textId="3412C13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glob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D34CA" w14:textId="4E8AE69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EE626" w14:textId="41BD34F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0258F" w14:textId="12A639E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98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DAC33" w14:textId="0E08400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404C9" w14:textId="6D8C9EE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847FF" w14:textId="46B9391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2</w:t>
            </w:r>
          </w:p>
        </w:tc>
      </w:tr>
      <w:tr w:rsidR="00834E11" w14:paraId="5AF52232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0EF66" w14:textId="4AD02FA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glob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D1823" w14:textId="2FC0DCA8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3C8C3" w14:textId="14DDDB5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9B6B5" w14:textId="1E348F4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31DBD" w14:textId="6169FF4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8A949" w14:textId="3A73D24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33641" w14:textId="085725E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3</w:t>
            </w:r>
          </w:p>
        </w:tc>
      </w:tr>
      <w:tr w:rsidR="00834E11" w14:paraId="336C906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B60E" w14:textId="125580D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glob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DDB0D" w14:textId="753C3F8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962C1" w14:textId="235DD0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E6892" w14:textId="6121CE4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E7671" w14:textId="68F4460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298E0" w14:textId="7E2F3D2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FC2AE" w14:textId="7549ED5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4</w:t>
            </w:r>
          </w:p>
        </w:tc>
      </w:tr>
      <w:tr w:rsidR="003336F8" w14:paraId="53B6CB47" w14:textId="77777777" w:rsidTr="004C2FFF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EB4F" w14:textId="7375F2C8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</w:t>
            </w:r>
            <w:r w:rsidRPr="003336F8">
              <w:rPr>
                <w:rFonts w:eastAsia="等线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.</w:t>
            </w:r>
            <w:r w:rsidRPr="003336F8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 gris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EFF48" w14:textId="6B82CA99" w:rsidR="003336F8" w:rsidRPr="003336F8" w:rsidRDefault="003336F8" w:rsidP="003336F8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CGMCC 3.29994</w:t>
            </w:r>
            <w:r w:rsidR="00D10195"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42EDF" w14:textId="46D7C710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7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6DFF3" w14:textId="402E3BA3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2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A5D4C" w14:textId="7305C9C4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26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F9F549" w14:textId="34334AE1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911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3F911" w14:textId="087547BC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91118</w:t>
            </w:r>
          </w:p>
        </w:tc>
      </w:tr>
      <w:tr w:rsidR="003336F8" w14:paraId="050EFE2C" w14:textId="77777777" w:rsidTr="004C2FFF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5608D" w14:textId="14E35E53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</w:t>
            </w:r>
            <w:r w:rsidRPr="003336F8">
              <w:rPr>
                <w:rFonts w:eastAsia="等线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.</w:t>
            </w:r>
            <w:r w:rsidRPr="003336F8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 gris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5A989" w14:textId="704CE8C1" w:rsidR="003336F8" w:rsidRPr="003336F8" w:rsidRDefault="003336F8" w:rsidP="003336F8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XG</w:t>
            </w:r>
            <w:r w:rsidRPr="003336F8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24784-9</w:t>
            </w:r>
            <w:r w:rsidRPr="003336F8">
              <w:rPr>
                <w:rFonts w:eastAsia="等线" w:cs="Times New Roman" w:hint="eastAsia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  <w:t>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55BBF8" w14:textId="5EFC85C8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7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8FE2B" w14:textId="48B2B022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26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BB91A" w14:textId="401A4ED4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726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58C920" w14:textId="2ECC7A3F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911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8B0B0" w14:textId="164DB0B2" w:rsidR="003336F8" w:rsidRPr="003336F8" w:rsidRDefault="003336F8" w:rsidP="003336F8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3336F8">
              <w:rPr>
                <w:b/>
                <w:bCs/>
              </w:rPr>
              <w:t>PZ291119</w:t>
            </w:r>
          </w:p>
        </w:tc>
      </w:tr>
      <w:tr w:rsidR="00834E11" w14:paraId="760EB8E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CE814" w14:textId="3023EDB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hete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04299" w14:textId="6D6352B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1.2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7C0AD" w14:textId="1669B43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75F34" w14:textId="703270C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65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C03C4" w14:textId="5A1D45E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64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940AE" w14:textId="300E9C9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3422D" w14:textId="3B99E3C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5A7C092F" w14:textId="77777777" w:rsidTr="00573CEB">
        <w:trPr>
          <w:trHeight w:val="9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2A40" w14:textId="19C45FD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hete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69E1B" w14:textId="1D9CF84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SHTH0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C6F3C" w14:textId="29ED480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Q0049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453B3" w14:textId="0EF03F8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9426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BBA18" w14:textId="31C11C5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9829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EE9CF" w14:textId="586925B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C81CB" w14:textId="54D813A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06CC74D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93201" w14:textId="0077B0E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jiangx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039B7" w14:textId="0ACAA50D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105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2E3CB" w14:textId="1B2AA55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P7797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9B311" w14:textId="4E16A44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78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78898" w14:textId="55A8546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P7803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FD488" w14:textId="35BABC1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P7905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950C8" w14:textId="57CEEC4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P790569</w:t>
            </w:r>
          </w:p>
        </w:tc>
      </w:tr>
      <w:tr w:rsidR="00834E11" w14:paraId="741DE437" w14:textId="77777777" w:rsidTr="00573CEB">
        <w:trPr>
          <w:trHeight w:val="26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82C1" w14:textId="384AB6B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jindo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30CEF" w14:textId="25510F7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NUFC–PTI1–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40131" w14:textId="31CAC815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926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EA2DF" w14:textId="4B6A998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9266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B1855" w14:textId="5390D05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926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14E1E" w14:textId="7594B26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9265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EBB8D" w14:textId="648DFB3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926513</w:t>
            </w:r>
          </w:p>
        </w:tc>
      </w:tr>
      <w:tr w:rsidR="00834E11" w14:paraId="22DF02D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0393" w14:textId="35EBD52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kore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ADFF6" w14:textId="335E423E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ML–IFS45–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EDE19" w14:textId="42201A0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T3212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B3721" w14:textId="6492EEF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R030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EC2DB" w14:textId="73E60F3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R0300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62B8C" w14:textId="5BE34FA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R0300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14132" w14:textId="3A73B85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R030060</w:t>
            </w:r>
          </w:p>
        </w:tc>
      </w:tr>
      <w:tr w:rsidR="00834E11" w14:paraId="627C826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C11C" w14:textId="0474F44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kore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62D6E" w14:textId="15CBDA2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8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9C222" w14:textId="487CD0E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95EC7" w14:textId="7766F36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5DC9E" w14:textId="4393925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1237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DA1EB" w14:textId="0F615C1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98C69" w14:textId="25167AF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0AF037A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260B" w14:textId="6A78B17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kore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76D87" w14:textId="333E257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5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1C5B5" w14:textId="722FEEE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A9FA6" w14:textId="33ED790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B768C" w14:textId="3849ACE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FD17E" w14:textId="7D7A26A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4B98B" w14:textId="522AAD1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D8024F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55470" w14:textId="4A400B8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lob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4FC92" w14:textId="1606F34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A2324" w14:textId="23B02F0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2D51A" w14:textId="390914E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602B0" w14:textId="2C72E6D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1F547" w14:textId="4F0D82B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B6862" w14:textId="545BA4E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9C6BA8C" w14:textId="77777777" w:rsidTr="00573CEB">
        <w:trPr>
          <w:trHeight w:val="294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BA8B" w14:textId="5AD3162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longissim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2388B" w14:textId="6F04B764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0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0025D" w14:textId="22FC7B8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789C4" w14:textId="4B1AC73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25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D1844" w14:textId="5D59BAD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M0302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8D07B" w14:textId="56626C0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2C82F" w14:textId="18D6334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3277E7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4FEC" w14:textId="6C7A57F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mac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9DA04" w14:textId="2C8CFCB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697.6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D97A8" w14:textId="37C7C0A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FD774" w14:textId="053603F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HM8497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96BA9" w14:textId="04439B1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4092A" w14:textId="30A0775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050C6" w14:textId="170F769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9E44E6A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8076" w14:textId="4744350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mac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BF18F" w14:textId="1EB20DC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47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EB863" w14:textId="2FC8524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4AC12" w14:textId="330961B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9FCFC" w14:textId="09F6368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B5691" w14:textId="4596570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7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4DECD" w14:textId="3395385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49</w:t>
            </w:r>
          </w:p>
        </w:tc>
      </w:tr>
      <w:tr w:rsidR="00834E11" w14:paraId="0E26974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120BC" w14:textId="7E9EBC5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medu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19940" w14:textId="2AAD316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0F4A1" w14:textId="514DDCF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5B029" w14:textId="3322DCA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98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3EF68" w14:textId="5B78B6B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452CD" w14:textId="410714A0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9837F" w14:textId="47AF1F28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7</w:t>
            </w:r>
          </w:p>
        </w:tc>
      </w:tr>
      <w:tr w:rsidR="00834E11" w14:paraId="6DB0A2C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52C51" w14:textId="244B23F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montepascoa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216DE" w14:textId="71B06E4F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82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3E471" w14:textId="1884BEE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F99D2" w14:textId="379C03C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72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CCDCE" w14:textId="77499FB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01A5F" w14:textId="5E801E3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093BD" w14:textId="7413365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E3C26F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1CCCA" w14:textId="20194B3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multi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3E38" w14:textId="0567C7D1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8210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1C635" w14:textId="796944EF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DAD42" w14:textId="568684E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537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C73D4" w14:textId="01A46F8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537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43DFF" w14:textId="1C58367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B1907" w14:textId="7F2E163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5D65F8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0A515" w14:textId="2617676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9E30D" w14:textId="6AE5CE3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27.6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8746B" w14:textId="0D2566A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6E8BD" w14:textId="6EE0F25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730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B7984" w14:textId="46BE826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1BB83" w14:textId="159D47E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33C20" w14:textId="4DDCB3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9</w:t>
            </w:r>
          </w:p>
        </w:tc>
      </w:tr>
      <w:tr w:rsidR="00834E11" w14:paraId="115DBEB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CB2D0" w14:textId="26CEBC4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4A284" w14:textId="641A3B4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B6A56" w14:textId="5D61B95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B2A8C" w14:textId="090FF33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C3DBD" w14:textId="43F1FF5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93F52" w14:textId="35DE54B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F0774" w14:textId="2D65110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5</w:t>
            </w:r>
          </w:p>
        </w:tc>
      </w:tr>
      <w:tr w:rsidR="00834E11" w14:paraId="1440F286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B2B15" w14:textId="194C036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096FA" w14:textId="142A6A0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CC033" w14:textId="3A32FE9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63407" w14:textId="515EA5F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6BFAB" w14:textId="3712329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3D5C5" w14:textId="502BFC0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CA775" w14:textId="4271BB8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6</w:t>
            </w:r>
          </w:p>
        </w:tc>
      </w:tr>
      <w:tr w:rsidR="00834E11" w14:paraId="47E50D4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A8F1" w14:textId="2034932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oblongi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1EA1C" w14:textId="1BFDCF8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F15BB" w14:textId="730E5244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16D71" w14:textId="0776E2B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05EF9" w14:textId="76E3F1B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81E8B" w14:textId="21BD3A5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89B27" w14:textId="737430C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11F4D87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E631" w14:textId="4B8081A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ovali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A783" w14:textId="1BFB06F0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931E5" w14:textId="0845F72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BE7DA" w14:textId="7F27AEC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767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A3884" w14:textId="306985D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2641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6DAC6" w14:textId="5B40C97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3A7F5" w14:textId="5F7CFEA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F962C5B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009E" w14:textId="5942C14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anacisol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A9FAA" w14:textId="70FECFB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SYPF 718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C16C0" w14:textId="7A73550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522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17CFE" w14:textId="3592CF2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5221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513C8" w14:textId="5C21051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522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4D511" w14:textId="79CE51D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EDF38" w14:textId="7B25E42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624251</w:t>
            </w:r>
          </w:p>
        </w:tc>
      </w:tr>
      <w:tr w:rsidR="00834E11" w14:paraId="188CDE3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05DB3" w14:textId="77AE26D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ararep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702B" w14:textId="6F1530B7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6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72125" w14:textId="1AFACD4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F8EA3" w14:textId="22A0D1F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FE957" w14:textId="0EA3AFA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1237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79E8C" w14:textId="3897232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A48F0" w14:textId="192BE4C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89C3B8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4183" w14:textId="43F3C7A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ararep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F2983" w14:textId="7A3F686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6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86838" w14:textId="6D95E2C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3202E" w14:textId="2A28F92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67E05" w14:textId="00EA39F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D62A6" w14:textId="34BD629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E7C87" w14:textId="607BE96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CCB5F8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5A1CF" w14:textId="0CB5589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ararep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D5945" w14:textId="24145DF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58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66218" w14:textId="3C64AC2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DE4C5" w14:textId="7D2D70E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200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E404B" w14:textId="5351C0E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55835" w14:textId="026286E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5D6BA" w14:textId="18DD569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094DC4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D212" w14:textId="7E4F5AB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ararep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6E045" w14:textId="4558CF8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CF 63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687D7" w14:textId="7B1DC01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61599" w14:textId="3F5FE51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193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78E43" w14:textId="5CE5559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1923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96798" w14:textId="6511435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82874" w14:textId="6251575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DCBA3C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9BF4" w14:textId="6591872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ernambuco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5C086" w14:textId="1AFB442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&lt;BRA&gt;72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7A932" w14:textId="34735E1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2DF2C" w14:textId="48EDA03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6355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86611" w14:textId="5F27AA6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6355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04DCE" w14:textId="0FC2190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59114" w14:textId="2445E31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6B857DB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D844" w14:textId="2825341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seudocylind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393C7" w14:textId="364BDDD9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ML–FSDY6–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9026D" w14:textId="178AADF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U9238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ECDDD" w14:textId="3E40B84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U9238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C6EF5" w14:textId="53EAEDB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U9238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9650C" w14:textId="76AF32F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U9238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67877" w14:textId="3A44111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871B97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F323F" w14:textId="6051737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seudocylindr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74B84" w14:textId="2FC714E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00.62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8DC5F" w14:textId="037929F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b/>
                <w:b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B050C" w14:textId="5A4B0ED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 xml:space="preserve"> NR_1452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D83B6" w14:textId="0C8442F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9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2BB9B" w14:textId="4909CBC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3DEA7" w14:textId="17DC820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506DFC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4A308" w14:textId="0174A7A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psychrophil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F488B" w14:textId="7351519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47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EBFC9" w14:textId="11B4F5F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039D7" w14:textId="664CC26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7D350" w14:textId="29CA895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24E3F" w14:textId="5A03909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7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0AAD6" w14:textId="55CFD83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52</w:t>
            </w:r>
          </w:p>
        </w:tc>
      </w:tr>
      <w:tr w:rsidR="00834E11" w14:paraId="1A1890B3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3E83B" w14:textId="21A66F2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purpur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0DA8E" w14:textId="0902F55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1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D391F" w14:textId="518B2A6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55BAA" w14:textId="62E7824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78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A56E8" w14:textId="667E6A4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4ED6D" w14:textId="1ABF5F3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56535" w14:textId="3AB4706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3EE08A67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3F2D4" w14:textId="3749452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radi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773A6" w14:textId="10EF07A5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C8FD4" w14:textId="3D04FEF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6A0C4" w14:textId="03B5074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256A5" w14:textId="52E5945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2D0CE" w14:textId="4C79EF5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15902" w14:textId="7CDF5C2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8CD3B96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A61D1" w14:textId="1FDF40E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radi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764F2" w14:textId="52CA883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9330–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85F79" w14:textId="3ED8375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36A57" w14:textId="07D0CA0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36D16" w14:textId="6FE2F67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CCAE4" w14:textId="7116D6A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08E3A" w14:textId="1434A16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08E72C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AE47" w14:textId="4220A7D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repe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1A9E5" w14:textId="79D3982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1558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F7055" w14:textId="4581011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56B48" w14:textId="011378A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036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19367" w14:textId="630808A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585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0C623" w14:textId="464045F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DFFE4" w14:textId="2AC9A1A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47BC1B3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B819" w14:textId="144B33A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hd w:val="clear" w:color="auto" w:fill="auto"/>
              </w:rPr>
              <w:lastRenderedPageBreak/>
              <w:t xml:space="preserve">A. </w:t>
            </w: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impl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46A53" w14:textId="24083E3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10012-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FEACA" w14:textId="6B46B91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F0BCA" w14:textId="13367DC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43E5F" w14:textId="2C84ACA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96AE7" w14:textId="78DFC58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862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6CFB9" w14:textId="3BA99D7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61464</w:t>
            </w:r>
          </w:p>
        </w:tc>
      </w:tr>
      <w:tr w:rsidR="00834E11" w14:paraId="6CB546FA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EA88" w14:textId="750BAF5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hd w:val="clear" w:color="auto" w:fill="auto"/>
              </w:rPr>
              <w:t xml:space="preserve">A. </w:t>
            </w: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impl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C62F0" w14:textId="5C52316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854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C4AA8" w14:textId="583F5C5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8F515" w14:textId="11C680D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F0F9A" w14:textId="0748E4D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67324" w14:textId="1280AD5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862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C1101" w14:textId="6D864E7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61465</w:t>
            </w:r>
          </w:p>
        </w:tc>
      </w:tr>
      <w:tr w:rsidR="00834E11" w14:paraId="5653145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0C914" w14:textId="547C70E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</w:t>
            </w:r>
            <w:r w:rsidRPr="00573CEB">
              <w:rPr>
                <w:rFonts w:eastAsia="等线" w:cs="Times New Roman"/>
                <w:i/>
                <w:iCs/>
                <w:color w:val="000000" w:themeColor="text1"/>
                <w:shd w:val="clear" w:color="auto" w:fill="auto"/>
              </w:rPr>
              <w:t xml:space="preserve">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phaer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EB93D" w14:textId="4505750A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0690-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5431D" w14:textId="7D67CFE7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C6855" w14:textId="129FD7D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B5294" w14:textId="1929185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BDF77" w14:textId="5898BB3E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771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8C10F" w14:textId="7654255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77802</w:t>
            </w:r>
          </w:p>
        </w:tc>
      </w:tr>
      <w:tr w:rsidR="00834E11" w14:paraId="32FDBFEE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6124" w14:textId="1529896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</w:t>
            </w:r>
            <w:r w:rsidRPr="00573CEB">
              <w:rPr>
                <w:rFonts w:eastAsia="等线" w:cs="Times New Roman"/>
                <w:i/>
                <w:iCs/>
                <w:color w:val="000000" w:themeColor="text1"/>
                <w:shd w:val="clear" w:color="auto" w:fill="auto"/>
              </w:rPr>
              <w:t xml:space="preserve">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phaer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B8582" w14:textId="7589AFCD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8542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DA77D" w14:textId="3E2A34D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F4963" w14:textId="7439451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F5937" w14:textId="541D47C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E95BC" w14:textId="02582412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771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2FF6D" w14:textId="0A6C7A8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77803</w:t>
            </w:r>
          </w:p>
        </w:tc>
      </w:tr>
      <w:tr w:rsidR="00834E11" w14:paraId="63FB5D1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8E44D" w14:textId="7EA5DC3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aloa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B4BD2" w14:textId="3BFE4A3E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URM 820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875B5" w14:textId="25730B7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85FFF" w14:textId="498B66A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537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778CE" w14:textId="03EE557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N9537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22F09" w14:textId="69515134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33F98" w14:textId="6FA520B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0B686C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485F" w14:textId="2CE4EAB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ichuan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83881" w14:textId="650E41FB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5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C9E75" w14:textId="6F06148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7B010" w14:textId="574F1AF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25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A538B" w14:textId="10C998E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3CD8B" w14:textId="20FB6102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1235E" w14:textId="66C55F1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62BA447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0132" w14:textId="3CDD0B1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sol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39589" w14:textId="06FFF54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LU–20–0414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C6F5B" w14:textId="2471A945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4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8AD95" w14:textId="377774F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6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7F775" w14:textId="7CCDEFD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T3939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D2489" w14:textId="0377882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F7E39" w14:textId="1BAE8FF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45403C85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1A1C9" w14:textId="12D6BE9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sp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86EF7" w14:textId="535B87D7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SU5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5D67E" w14:textId="7977382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274AB" w14:textId="6DB1B2A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Y9448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2963E" w14:textId="551F174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3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AA55D" w14:textId="24CC75E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6964A" w14:textId="52D2FAF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U736253</w:t>
            </w:r>
          </w:p>
        </w:tc>
      </w:tr>
      <w:tr w:rsidR="00834E11" w14:paraId="7B2C123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E9787" w14:textId="02F3122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tercorar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7EE62" w14:textId="420D1B85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EML–DG8–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1055C" w14:textId="0BE588A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0656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77981" w14:textId="7FB71B4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U1688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D36F6" w14:textId="2E9EFCC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T9219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240D4" w14:textId="2454A4A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T9220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DC719" w14:textId="5E3C86C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T922002</w:t>
            </w:r>
          </w:p>
        </w:tc>
      </w:tr>
      <w:tr w:rsidR="00834E11" w14:paraId="546767FB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168E" w14:textId="530AAB4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ympodia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23D8C" w14:textId="5B5889D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FF648" w14:textId="6EADFEC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7FA80" w14:textId="2413550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1F23E" w14:textId="14B1035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70406" w14:textId="65DB1E9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2294E" w14:textId="223160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3FB47B22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EF70" w14:textId="5B5D1E1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sympodia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A5AB3" w14:textId="1E57B66A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67C03" w14:textId="25FDCF7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06A03" w14:textId="150D8CC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FD6A5" w14:textId="43DDB79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A64CF" w14:textId="2BD999F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567A" w14:textId="55F363D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8</w:t>
            </w:r>
          </w:p>
        </w:tc>
      </w:tr>
      <w:tr w:rsidR="00834E11" w14:paraId="340ED136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A803" w14:textId="754A8FF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terrestr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E3AB5" w14:textId="4881D48A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FMR 1498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EED65" w14:textId="37C39BD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62C01" w14:textId="663F05B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LT795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32D47" w14:textId="1ACAF93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LT795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CF401" w14:textId="77C6EA7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9A3D3" w14:textId="251D1E3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7283109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CCC53" w14:textId="691CCEC3" w:rsidR="00834E11" w:rsidRPr="00B46DDE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B46DDE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tum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75F79" w14:textId="1135042E" w:rsidR="00834E11" w:rsidRPr="00B46DDE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949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67E33" w14:textId="5F775097" w:rsidR="00834E11" w:rsidRPr="00B46DDE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42AD1" w14:textId="135282F9" w:rsidR="00834E11" w:rsidRPr="00B46DDE" w:rsidRDefault="00E910C8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B67EB" w14:textId="7970934E" w:rsidR="00834E11" w:rsidRPr="00B46DDE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E93F6" w14:textId="33790740" w:rsidR="00834E11" w:rsidRPr="00B46DDE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F2C4C" w14:textId="0A215C5F" w:rsidR="00834E11" w:rsidRPr="00B46DDE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S</w:t>
            </w:r>
          </w:p>
        </w:tc>
      </w:tr>
      <w:tr w:rsidR="00834E11" w14:paraId="4612BC9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28EF" w14:textId="427703D0" w:rsidR="00834E11" w:rsidRPr="00B46DDE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B46DDE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tum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2C5E" w14:textId="6ADA2CA9" w:rsidR="00834E11" w:rsidRPr="00B46DDE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18709-9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F004B" w14:textId="52F2AFEF" w:rsidR="00834E11" w:rsidRPr="00B46DDE" w:rsidRDefault="00E910C8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B17AF" w14:textId="435447C7" w:rsidR="00834E11" w:rsidRPr="00B46DDE" w:rsidRDefault="00E910C8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877A1" w14:textId="6ED0215A" w:rsidR="00834E11" w:rsidRPr="00B46DDE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23A46" w14:textId="12CFE8E7" w:rsidR="00834E11" w:rsidRPr="00B46DDE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TV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260A6" w14:textId="351C1CEE" w:rsidR="00834E11" w:rsidRPr="00B46DDE" w:rsidRDefault="008822B2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B46DDE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MDCN0009VET</w:t>
            </w:r>
          </w:p>
        </w:tc>
      </w:tr>
      <w:tr w:rsidR="00834E11" w14:paraId="5C475CF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A93B2" w14:textId="5F7B0AF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turg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10A7F" w14:textId="0E60C27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2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CAD7C" w14:textId="3111C23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857ED" w14:textId="1154E0D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98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1C576" w14:textId="00438E8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241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119B6" w14:textId="3ABF776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4066D" w14:textId="5E54AA9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5</w:t>
            </w:r>
          </w:p>
        </w:tc>
      </w:tr>
      <w:tr w:rsidR="00834E11" w14:paraId="278884F3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2423" w14:textId="712275D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virid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21E78" w14:textId="520ECDE2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G09563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7AD93" w14:textId="1CFD33CA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A9AEB" w14:textId="38B89A4F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62440" w14:textId="1D049EF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9A742" w14:textId="55526003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535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25A21" w14:textId="543A327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61233</w:t>
            </w:r>
          </w:p>
        </w:tc>
      </w:tr>
      <w:tr w:rsidR="00834E11" w14:paraId="6A3A0D8B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11367" w14:textId="57AF2E90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virid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227F1" w14:textId="769A25A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2853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31402" w14:textId="12A33B4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340D5" w14:textId="1B25007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8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AF661" w14:textId="758F6C2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002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AE09F" w14:textId="1A352AB4" w:rsidR="00834E11" w:rsidRPr="00573CEB" w:rsidRDefault="00834E11" w:rsidP="00573CEB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7535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8177D" w14:textId="04B3EBB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PQ661234</w:t>
            </w:r>
          </w:p>
        </w:tc>
      </w:tr>
      <w:tr w:rsidR="00834E11" w14:paraId="3816E8C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8681" w14:textId="0566D1C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varia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2EA1D" w14:textId="54899FC5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5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C3FEA" w14:textId="3EC32D6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CC4B4" w14:textId="60B24E7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31F47" w14:textId="3378267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3EA97" w14:textId="2368357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B902C" w14:textId="6FD6E8D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09</w:t>
            </w:r>
          </w:p>
        </w:tc>
      </w:tr>
      <w:tr w:rsidR="00834E11" w14:paraId="0D488FD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4A26" w14:textId="22AF9A8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viresce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2798E" w14:textId="45C83B2F" w:rsidR="00834E11" w:rsidRPr="00573CEB" w:rsidRDefault="00834E11" w:rsidP="00573CEB">
            <w:pPr>
              <w:widowControl/>
              <w:jc w:val="center"/>
              <w:rPr>
                <w:rFonts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6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E300C" w14:textId="2D93438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63909" w14:textId="0591860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71810" w14:textId="3ACE9B8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2F926" w14:textId="233212C4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D10C1" w14:textId="5306B8E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0</w:t>
            </w:r>
          </w:p>
        </w:tc>
      </w:tr>
      <w:tr w:rsidR="00834E11" w14:paraId="67495774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1CDEB" w14:textId="43F1402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A. viresce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5826B" w14:textId="1935F84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918BD" w14:textId="4682577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6EAA5" w14:textId="116164D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4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48992" w14:textId="606751D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0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E6068" w14:textId="76BAAF7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562BA" w14:textId="72EA61B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1</w:t>
            </w:r>
          </w:p>
        </w:tc>
      </w:tr>
      <w:tr w:rsidR="00834E11" w14:paraId="03B793D1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CEDD6" w14:textId="24B287B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xinjiang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CE56A" w14:textId="700D24C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107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9CF9B" w14:textId="434A154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E1458" w14:textId="0C1F3D3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L678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F6628" w14:textId="257BC9C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F114E" w14:textId="18F7F77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7B214" w14:textId="7BDD377D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33FACDCD" w14:textId="77777777" w:rsidTr="00573CEB">
        <w:trPr>
          <w:trHeight w:val="23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77A4" w14:textId="70A6BD8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yunnan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A9B1" w14:textId="47C0EAE2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XY095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AC057" w14:textId="4EFFC508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1D007" w14:textId="4536911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7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6714A" w14:textId="5968AFE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N0746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4E810" w14:textId="2031835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7B940" w14:textId="2687961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56FB1F2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0D7C" w14:textId="3A94C34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yunnan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029FB" w14:textId="781417A3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259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77D83" w14:textId="35DBC5C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70A0C" w14:textId="4B3FE71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25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920CA" w14:textId="6D906DB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G_1490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BA239" w14:textId="58CDC69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B516F" w14:textId="6948893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EC91FF8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678C" w14:textId="1EC4CE36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zona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46157" w14:textId="7F27AF2D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GMCC 3.16033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72DA3" w14:textId="30784F1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E7052" w14:textId="127E845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R_1898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7FD24" w14:textId="1AA6C6E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W6715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71196" w14:textId="0B2A787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A9A94" w14:textId="775B7B0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Z357416</w:t>
            </w:r>
          </w:p>
        </w:tc>
      </w:tr>
      <w:tr w:rsidR="00834E11" w14:paraId="54340D3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B58DD" w14:textId="0B8C0F5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zyg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CD9B8" w14:textId="17364FCF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FLUCC 23#0061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953F7" w14:textId="19A076B1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708B2" w14:textId="3BF62A8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R1049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53F99" w14:textId="6DC99EA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OR1049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5AD7F" w14:textId="6AD78BC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D9D9A" w14:textId="6A1A7D4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2B1F690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3F662" w14:textId="1543FB5C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zyg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FFEF7" w14:textId="6C0EBC9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RSPG 2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5431D" w14:textId="0C666B64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C9343" w14:textId="5032902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C478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A687A" w14:textId="3ED1042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6E2F8" w14:textId="739A34A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E04FC" w14:textId="7DE29945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0C1F1AB2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7A07" w14:textId="791EEBAB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A.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zygosp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83949" w14:textId="3243E5D9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5"/>
                <w:szCs w:val="15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ANG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A57B9" w14:textId="71D590DE" w:rsidR="00834E11" w:rsidRPr="00573CEB" w:rsidRDefault="00834E11" w:rsidP="00573CEB">
            <w:pPr>
              <w:widowControl/>
              <w:jc w:val="center"/>
              <w:rPr>
                <w:rFonts w:eastAsia="PingFangSC-Regular" w:cs="Times New Roman"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42283" w14:textId="29238917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DQ9144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CB368" w14:textId="534EF55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BA95A" w14:textId="17262CF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C8BE1" w14:textId="2E9717C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186114EC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93F1" w14:textId="75791625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unninghamella</w:t>
            </w:r>
            <w:proofErr w:type="spellEnd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 xml:space="preserve"> </w:t>
            </w: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blakeslee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5497C" w14:textId="4153814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33.27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0F815" w14:textId="3B925F2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A15E5" w14:textId="7959FC8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58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6CAFB" w14:textId="0C3A2702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663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5E264" w14:textId="2DF7285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ADCB0" w14:textId="7DD4007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J156479</w:t>
            </w:r>
          </w:p>
        </w:tc>
      </w:tr>
      <w:tr w:rsidR="00834E11" w14:paraId="576B0E4D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BC309" w14:textId="492324DB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proofErr w:type="spellStart"/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.blakeslee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5EF95" w14:textId="6449CBF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782.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513A0" w14:textId="7E2367F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EBB91" w14:textId="2F599F9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JN2058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E665E" w14:textId="1C4C4ABC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709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A02EF" w14:textId="35DBD0D6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F5C0B" w14:textId="4CE7609B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834E11" w14:paraId="20EADD87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9FD76" w14:textId="6372035B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. eleg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D674C" w14:textId="27F7AD3A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60.28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07066" w14:textId="63BD4483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4F62F" w14:textId="6EFA498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49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54FF3" w14:textId="12E2B3A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9062C" w14:textId="1E11F25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ED193" w14:textId="318ADF0E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KJ156470</w:t>
            </w:r>
          </w:p>
        </w:tc>
      </w:tr>
      <w:tr w:rsidR="00834E11" w14:paraId="0D4D15A9" w14:textId="77777777" w:rsidTr="00573CEB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777F" w14:textId="379BE1B2" w:rsidR="00834E11" w:rsidRPr="00573CEB" w:rsidRDefault="00834E11" w:rsidP="00573CEB">
            <w:pPr>
              <w:widowControl/>
              <w:jc w:val="center"/>
              <w:rPr>
                <w:i/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i/>
                <w:iCs/>
                <w:color w:val="000000" w:themeColor="text1"/>
                <w:sz w:val="16"/>
                <w:szCs w:val="16"/>
                <w:shd w:val="clear" w:color="auto" w:fill="auto"/>
              </w:rPr>
              <w:t>C. eleg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C0A04" w14:textId="722E39A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CBS 167.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93535" w14:textId="7267EE79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B38D3" w14:textId="18349A8F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MH857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FD92F" w14:textId="351A2A81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HM8497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BB471" w14:textId="47DD6670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6411F" w14:textId="13AFACC8" w:rsidR="00834E11" w:rsidRPr="00573CEB" w:rsidRDefault="00834E11" w:rsidP="00573CEB">
            <w:pPr>
              <w:widowControl/>
              <w:jc w:val="center"/>
              <w:rPr>
                <w:color w:val="000000" w:themeColor="text1"/>
                <w:sz w:val="16"/>
                <w:szCs w:val="16"/>
                <w:shd w:val="clear" w:color="auto" w:fill="auto"/>
              </w:rPr>
            </w:pPr>
            <w:r w:rsidRPr="00573CEB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auto"/>
              </w:rPr>
              <w:t>NA</w:t>
            </w:r>
          </w:p>
        </w:tc>
      </w:tr>
    </w:tbl>
    <w:p w14:paraId="16E401AC" w14:textId="77777777" w:rsidR="000A3327" w:rsidRPr="00B46DDE" w:rsidRDefault="000A3327" w:rsidP="00B46DDE">
      <w:pPr>
        <w:pStyle w:val="Mycokeys"/>
      </w:pPr>
      <w:r w:rsidRPr="00B46DDE">
        <w:t>Notes</w:t>
      </w:r>
      <w:r w:rsidRPr="00B46DDE">
        <w:rPr>
          <w:rFonts w:hint="eastAsia"/>
        </w:rPr>
        <w:t>:</w:t>
      </w:r>
      <w:r w:rsidRPr="00B46DDE">
        <w:t xml:space="preserve"> New species </w:t>
      </w:r>
      <w:r w:rsidRPr="00B46DDE">
        <w:rPr>
          <w:rFonts w:hint="eastAsia"/>
        </w:rPr>
        <w:t xml:space="preserve">proposed </w:t>
      </w:r>
      <w:r w:rsidRPr="00B46DDE">
        <w:t>herein are shown in bold. The Ex-type or ex-holotype strains are marked with an asterisk "*"</w:t>
      </w:r>
      <w:r w:rsidRPr="00B46DDE">
        <w:rPr>
          <w:rFonts w:hint="eastAsia"/>
        </w:rPr>
        <w:t>.</w:t>
      </w:r>
      <w:r w:rsidRPr="00B46DDE">
        <w:t xml:space="preserve"> The "NA" stands for "unavailable".</w:t>
      </w:r>
    </w:p>
    <w:p w14:paraId="0132E847" w14:textId="15E1AAB3" w:rsidR="00BC712B" w:rsidRDefault="00BC712B" w:rsidP="00E0408B"/>
    <w:sectPr w:rsidR="00BC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1EC33" w14:textId="77777777" w:rsidR="00084EA0" w:rsidRDefault="00084EA0" w:rsidP="00E0408B">
      <w:r>
        <w:separator/>
      </w:r>
    </w:p>
  </w:endnote>
  <w:endnote w:type="continuationSeparator" w:id="0">
    <w:p w14:paraId="1C8188D3" w14:textId="77777777" w:rsidR="00084EA0" w:rsidRDefault="00084EA0" w:rsidP="00E04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SC-Regular">
    <w:altName w:val="Segoe Print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516DD" w14:textId="77777777" w:rsidR="00084EA0" w:rsidRDefault="00084EA0" w:rsidP="00E0408B">
      <w:r>
        <w:separator/>
      </w:r>
    </w:p>
  </w:footnote>
  <w:footnote w:type="continuationSeparator" w:id="0">
    <w:p w14:paraId="017478A8" w14:textId="77777777" w:rsidR="00084EA0" w:rsidRDefault="00084EA0" w:rsidP="00E04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5558B"/>
    <w:multiLevelType w:val="hybridMultilevel"/>
    <w:tmpl w:val="7F3CB0C8"/>
    <w:lvl w:ilvl="0" w:tplc="212883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09C3BAC"/>
    <w:multiLevelType w:val="hybridMultilevel"/>
    <w:tmpl w:val="361410B0"/>
    <w:lvl w:ilvl="0" w:tplc="CBECD0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251371F8"/>
    <w:multiLevelType w:val="hybridMultilevel"/>
    <w:tmpl w:val="7ABC1E1C"/>
    <w:lvl w:ilvl="0" w:tplc="0FCA11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BB6763"/>
    <w:multiLevelType w:val="hybridMultilevel"/>
    <w:tmpl w:val="67A22360"/>
    <w:lvl w:ilvl="0" w:tplc="9350D5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C77C53"/>
    <w:multiLevelType w:val="hybridMultilevel"/>
    <w:tmpl w:val="F3021A68"/>
    <w:lvl w:ilvl="0" w:tplc="7A56B7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43B405D6"/>
    <w:multiLevelType w:val="hybridMultilevel"/>
    <w:tmpl w:val="0F405B72"/>
    <w:lvl w:ilvl="0" w:tplc="9E5CDB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7AC1138C"/>
    <w:multiLevelType w:val="hybridMultilevel"/>
    <w:tmpl w:val="3FD6602C"/>
    <w:lvl w:ilvl="0" w:tplc="5AF6E5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2389869">
    <w:abstractNumId w:val="6"/>
  </w:num>
  <w:num w:numId="2" w16cid:durableId="597183024">
    <w:abstractNumId w:val="3"/>
  </w:num>
  <w:num w:numId="3" w16cid:durableId="537358317">
    <w:abstractNumId w:val="5"/>
  </w:num>
  <w:num w:numId="4" w16cid:durableId="1972245589">
    <w:abstractNumId w:val="1"/>
  </w:num>
  <w:num w:numId="5" w16cid:durableId="1950158708">
    <w:abstractNumId w:val="0"/>
  </w:num>
  <w:num w:numId="6" w16cid:durableId="1943411821">
    <w:abstractNumId w:val="4"/>
  </w:num>
  <w:num w:numId="7" w16cid:durableId="181481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hyphenationZone w:val="42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EzOGE1MGRmNmQxOTg5ZjI4NWQ4ZDM1NTg5NjhjYmUifQ=="/>
  </w:docVars>
  <w:rsids>
    <w:rsidRoot w:val="1D6A468B"/>
    <w:rsid w:val="00003A6A"/>
    <w:rsid w:val="00014F52"/>
    <w:rsid w:val="000247A6"/>
    <w:rsid w:val="00084EA0"/>
    <w:rsid w:val="00090B01"/>
    <w:rsid w:val="000A3327"/>
    <w:rsid w:val="000A3EE9"/>
    <w:rsid w:val="000C2D76"/>
    <w:rsid w:val="000D582E"/>
    <w:rsid w:val="000E4BF7"/>
    <w:rsid w:val="00135973"/>
    <w:rsid w:val="00142ABC"/>
    <w:rsid w:val="001479F6"/>
    <w:rsid w:val="001556E9"/>
    <w:rsid w:val="0018389C"/>
    <w:rsid w:val="001B1F9C"/>
    <w:rsid w:val="001F38A0"/>
    <w:rsid w:val="00201E2B"/>
    <w:rsid w:val="00213C57"/>
    <w:rsid w:val="00221D23"/>
    <w:rsid w:val="002A6524"/>
    <w:rsid w:val="002C0900"/>
    <w:rsid w:val="002C32E2"/>
    <w:rsid w:val="00300BE5"/>
    <w:rsid w:val="00324113"/>
    <w:rsid w:val="003336F8"/>
    <w:rsid w:val="0034621B"/>
    <w:rsid w:val="00364359"/>
    <w:rsid w:val="00375CA2"/>
    <w:rsid w:val="0037686F"/>
    <w:rsid w:val="00385411"/>
    <w:rsid w:val="003B1693"/>
    <w:rsid w:val="003B25B4"/>
    <w:rsid w:val="003E4592"/>
    <w:rsid w:val="003F668F"/>
    <w:rsid w:val="0041799A"/>
    <w:rsid w:val="004247C5"/>
    <w:rsid w:val="004271E5"/>
    <w:rsid w:val="0043287F"/>
    <w:rsid w:val="00456D2F"/>
    <w:rsid w:val="004858C5"/>
    <w:rsid w:val="0048713D"/>
    <w:rsid w:val="00490131"/>
    <w:rsid w:val="004964AC"/>
    <w:rsid w:val="004B4117"/>
    <w:rsid w:val="004C1C7D"/>
    <w:rsid w:val="0055103E"/>
    <w:rsid w:val="005630A6"/>
    <w:rsid w:val="00573CEB"/>
    <w:rsid w:val="005830D9"/>
    <w:rsid w:val="005C3626"/>
    <w:rsid w:val="005E72B6"/>
    <w:rsid w:val="005F321A"/>
    <w:rsid w:val="006111A7"/>
    <w:rsid w:val="006145B3"/>
    <w:rsid w:val="006173F6"/>
    <w:rsid w:val="0063025F"/>
    <w:rsid w:val="00634D13"/>
    <w:rsid w:val="006773D2"/>
    <w:rsid w:val="0068410D"/>
    <w:rsid w:val="00684A61"/>
    <w:rsid w:val="006C5444"/>
    <w:rsid w:val="006F6ABE"/>
    <w:rsid w:val="00763D8E"/>
    <w:rsid w:val="00787EC1"/>
    <w:rsid w:val="00790F1E"/>
    <w:rsid w:val="007D3253"/>
    <w:rsid w:val="007F3840"/>
    <w:rsid w:val="008105CF"/>
    <w:rsid w:val="008253F5"/>
    <w:rsid w:val="00825623"/>
    <w:rsid w:val="00834E11"/>
    <w:rsid w:val="00843494"/>
    <w:rsid w:val="008822B2"/>
    <w:rsid w:val="00893DBF"/>
    <w:rsid w:val="00897F0C"/>
    <w:rsid w:val="008D2873"/>
    <w:rsid w:val="008F69C0"/>
    <w:rsid w:val="009124BB"/>
    <w:rsid w:val="00920B8F"/>
    <w:rsid w:val="0094402E"/>
    <w:rsid w:val="00956F2D"/>
    <w:rsid w:val="00960AEB"/>
    <w:rsid w:val="00962136"/>
    <w:rsid w:val="0097468E"/>
    <w:rsid w:val="00982B55"/>
    <w:rsid w:val="00987164"/>
    <w:rsid w:val="009D5759"/>
    <w:rsid w:val="009E5909"/>
    <w:rsid w:val="00A74030"/>
    <w:rsid w:val="00AA5F0C"/>
    <w:rsid w:val="00AA5F85"/>
    <w:rsid w:val="00AA61A4"/>
    <w:rsid w:val="00AA6DC1"/>
    <w:rsid w:val="00AB335A"/>
    <w:rsid w:val="00AB3F29"/>
    <w:rsid w:val="00AC54C0"/>
    <w:rsid w:val="00AD048B"/>
    <w:rsid w:val="00B16B1C"/>
    <w:rsid w:val="00B202E2"/>
    <w:rsid w:val="00B45282"/>
    <w:rsid w:val="00B46DDE"/>
    <w:rsid w:val="00B4755D"/>
    <w:rsid w:val="00B52835"/>
    <w:rsid w:val="00B6498C"/>
    <w:rsid w:val="00B661A4"/>
    <w:rsid w:val="00BA1729"/>
    <w:rsid w:val="00BC03D0"/>
    <w:rsid w:val="00BC712B"/>
    <w:rsid w:val="00BD10D6"/>
    <w:rsid w:val="00C0620F"/>
    <w:rsid w:val="00C13A92"/>
    <w:rsid w:val="00C50452"/>
    <w:rsid w:val="00C74FB0"/>
    <w:rsid w:val="00C9184D"/>
    <w:rsid w:val="00CA04D2"/>
    <w:rsid w:val="00CA3D74"/>
    <w:rsid w:val="00CB151D"/>
    <w:rsid w:val="00CB1DE5"/>
    <w:rsid w:val="00CB4049"/>
    <w:rsid w:val="00CD6DB4"/>
    <w:rsid w:val="00CD7731"/>
    <w:rsid w:val="00CE1211"/>
    <w:rsid w:val="00D074E1"/>
    <w:rsid w:val="00D10195"/>
    <w:rsid w:val="00D13BAF"/>
    <w:rsid w:val="00D65179"/>
    <w:rsid w:val="00DB79D7"/>
    <w:rsid w:val="00DD049C"/>
    <w:rsid w:val="00DF02C1"/>
    <w:rsid w:val="00DF07A2"/>
    <w:rsid w:val="00DF70F9"/>
    <w:rsid w:val="00E0408B"/>
    <w:rsid w:val="00E06B5D"/>
    <w:rsid w:val="00E16EC1"/>
    <w:rsid w:val="00E270B4"/>
    <w:rsid w:val="00E504C0"/>
    <w:rsid w:val="00E65466"/>
    <w:rsid w:val="00E66514"/>
    <w:rsid w:val="00E81248"/>
    <w:rsid w:val="00E84CE4"/>
    <w:rsid w:val="00E910C8"/>
    <w:rsid w:val="00EA43A3"/>
    <w:rsid w:val="00EB1B11"/>
    <w:rsid w:val="00ED0BF4"/>
    <w:rsid w:val="00EE358F"/>
    <w:rsid w:val="00F11040"/>
    <w:rsid w:val="00F35C65"/>
    <w:rsid w:val="00F5310B"/>
    <w:rsid w:val="00F75491"/>
    <w:rsid w:val="00F95FF6"/>
    <w:rsid w:val="00FB1C0B"/>
    <w:rsid w:val="020C62E0"/>
    <w:rsid w:val="02121FCC"/>
    <w:rsid w:val="02BF77F6"/>
    <w:rsid w:val="06633556"/>
    <w:rsid w:val="08FF12D1"/>
    <w:rsid w:val="09AF5804"/>
    <w:rsid w:val="0BD31571"/>
    <w:rsid w:val="0D10137A"/>
    <w:rsid w:val="10150A56"/>
    <w:rsid w:val="12767ED2"/>
    <w:rsid w:val="12EE1C7F"/>
    <w:rsid w:val="133E02C4"/>
    <w:rsid w:val="1D6A468B"/>
    <w:rsid w:val="21240AF9"/>
    <w:rsid w:val="22602004"/>
    <w:rsid w:val="226A4C31"/>
    <w:rsid w:val="227B6E3E"/>
    <w:rsid w:val="249D12EE"/>
    <w:rsid w:val="296C44E9"/>
    <w:rsid w:val="2B2C517A"/>
    <w:rsid w:val="2C9D7885"/>
    <w:rsid w:val="2CBC077F"/>
    <w:rsid w:val="2CF566C3"/>
    <w:rsid w:val="2D5269EE"/>
    <w:rsid w:val="2DD44FDF"/>
    <w:rsid w:val="2FDE0A0C"/>
    <w:rsid w:val="30AD29C8"/>
    <w:rsid w:val="359027A9"/>
    <w:rsid w:val="36DD37CC"/>
    <w:rsid w:val="36FF69FB"/>
    <w:rsid w:val="3758439C"/>
    <w:rsid w:val="3DA45043"/>
    <w:rsid w:val="3FE0432D"/>
    <w:rsid w:val="3FED7AB3"/>
    <w:rsid w:val="40183AC7"/>
    <w:rsid w:val="40A13ABC"/>
    <w:rsid w:val="41961147"/>
    <w:rsid w:val="425A6618"/>
    <w:rsid w:val="43BD1AF6"/>
    <w:rsid w:val="44910825"/>
    <w:rsid w:val="4880045B"/>
    <w:rsid w:val="4FDD43E5"/>
    <w:rsid w:val="546F0A03"/>
    <w:rsid w:val="57511940"/>
    <w:rsid w:val="5A865DA5"/>
    <w:rsid w:val="5BE31AF0"/>
    <w:rsid w:val="5DF759D1"/>
    <w:rsid w:val="60AD1482"/>
    <w:rsid w:val="61B56F70"/>
    <w:rsid w:val="621023F8"/>
    <w:rsid w:val="635A1B7D"/>
    <w:rsid w:val="65B36AB0"/>
    <w:rsid w:val="68CA1553"/>
    <w:rsid w:val="6B455252"/>
    <w:rsid w:val="73873B63"/>
    <w:rsid w:val="73D4272C"/>
    <w:rsid w:val="7662101C"/>
    <w:rsid w:val="7A753CC2"/>
    <w:rsid w:val="7CE56503"/>
    <w:rsid w:val="7D5A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5C89CE"/>
  <w15:docId w15:val="{D31E8CBA-316A-4467-B631-30BCCE8B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E0408B"/>
    <w:pPr>
      <w:widowControl w:val="0"/>
      <w:jc w:val="both"/>
    </w:pPr>
    <w:rPr>
      <w:rFonts w:eastAsiaTheme="minorEastAsia" w:cstheme="minorBidi"/>
      <w:kern w:val="2"/>
      <w:sz w:val="18"/>
      <w:szCs w:val="18"/>
      <w:shd w:val="clear" w:color="auto" w:fill="FAFBFF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autoRedefine/>
    <w:qFormat/>
    <w:rPr>
      <w:rFonts w:ascii="微软雅黑" w:eastAsia="微软雅黑" w:hAnsi="微软雅黑"/>
      <w:sz w:val="20"/>
    </w:rPr>
  </w:style>
  <w:style w:type="character" w:styleId="a6">
    <w:name w:val="Hyperlink"/>
    <w:basedOn w:val="a0"/>
    <w:autoRedefine/>
    <w:uiPriority w:val="99"/>
    <w:unhideWhenUsed/>
    <w:qFormat/>
    <w:rsid w:val="009D5759"/>
    <w:rPr>
      <w:color w:val="0000FF"/>
      <w:u w:val="single"/>
    </w:rPr>
  </w:style>
  <w:style w:type="paragraph" w:customStyle="1" w:styleId="Mycokeys">
    <w:name w:val="Mycokeys"/>
    <w:basedOn w:val="a"/>
    <w:link w:val="Mycokeys0"/>
    <w:autoRedefine/>
    <w:qFormat/>
    <w:rsid w:val="00B46DDE"/>
    <w:pPr>
      <w:spacing w:line="360" w:lineRule="auto"/>
    </w:pPr>
    <w:rPr>
      <w:sz w:val="21"/>
      <w:szCs w:val="21"/>
      <w:shd w:val="clear" w:color="auto" w:fill="auto"/>
    </w:rPr>
  </w:style>
  <w:style w:type="character" w:customStyle="1" w:styleId="Mycokeys0">
    <w:name w:val="Mycokeys 字符"/>
    <w:basedOn w:val="a0"/>
    <w:link w:val="Mycokeys"/>
    <w:autoRedefine/>
    <w:qFormat/>
    <w:rsid w:val="00B46DDE"/>
    <w:rPr>
      <w:rFonts w:eastAsiaTheme="minorEastAsia" w:cstheme="minorBidi"/>
      <w:kern w:val="2"/>
      <w:sz w:val="21"/>
      <w:szCs w:val="21"/>
    </w:rPr>
  </w:style>
  <w:style w:type="table" w:customStyle="1" w:styleId="a7">
    <w:name w:val="三线"/>
    <w:basedOn w:val="a1"/>
    <w:uiPriority w:val="99"/>
    <w:rsid w:val="005630A6"/>
    <w:rPr>
      <w:rFonts w:cstheme="minorBidi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List Paragraph"/>
    <w:basedOn w:val="a"/>
    <w:uiPriority w:val="99"/>
    <w:unhideWhenUsed/>
    <w:rsid w:val="00AA5F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5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F532B-7F11-4C4A-BF56-E1AB3E8A0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060</Words>
  <Characters>6161</Characters>
  <Application>Microsoft Office Word</Application>
  <DocSecurity>0</DocSecurity>
  <Lines>880</Lines>
  <Paragraphs>9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</dc:creator>
  <cp:lastModifiedBy>Jiang Yang</cp:lastModifiedBy>
  <cp:revision>7</cp:revision>
  <dcterms:created xsi:type="dcterms:W3CDTF">2026-01-02T08:13:00Z</dcterms:created>
  <dcterms:modified xsi:type="dcterms:W3CDTF">2026-04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7E90074DF54557AF03F927B99B55D2_11</vt:lpwstr>
  </property>
</Properties>
</file>